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4B6" w:rsidRDefault="005414B6" w:rsidP="005414B6">
      <w:pPr>
        <w:pStyle w:val="Els-acknowledgement"/>
        <w:rPr>
          <w:lang w:eastAsia="zh-CN"/>
        </w:rPr>
      </w:pPr>
      <w:r>
        <w:rPr>
          <w:lang w:eastAsia="zh-CN"/>
        </w:rPr>
        <w:t>Appendix Table 1. Major Trading Partners and Total Trade Volume (US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2992"/>
        <w:gridCol w:w="3891"/>
      </w:tblGrid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artner Code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artner Name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otal Trade Volume (USD)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50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United States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586,979,636,456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6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Japa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17,282,958,51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3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outh Kore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85,580,741,89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0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Hong Kong, Chin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79,558,186,86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3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aiwan, Chin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60,615,359,263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Vietnam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92,290,082,70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4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Germany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91,918,837,811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0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ustral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71,162,255,057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2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alays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1,475,736,085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10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razil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20,470,998,684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44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Russ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08,189,145,471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6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hailand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98,653,976,767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3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United Kingdom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92,433,909,10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9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etherlands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91,795,649,022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ingapore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89,244,193,18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nd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87,697,016,88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ndones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78,463,077,472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audi Arab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7,165,151,536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5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France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6,651,212,34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50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anad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4,157,931,135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29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hilippines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1,217,180,19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29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exico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1,045,482,560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7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taly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55,164,260,87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8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United Arab Emirates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9,365,167,07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1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hile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5,267,549,016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1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pai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7,904,449,314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44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outh Afric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6,063,670,276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27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oland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1,051,179,225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4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raq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,226,745,930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elgium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8,580,195,201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7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Turkey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4,077,893,084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34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eru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3,601,217,044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31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witzerland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2,422,698,455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5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Kazakhsta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1,508,234,780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36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igeri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9,272,872,68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06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Myanmar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8,894,320,252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5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Czech Republic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8,871,225,677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26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Oma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8,735,931,998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609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New Zealand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8,129,149,863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06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reland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8,041,113,15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30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Swede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7,886,438,720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5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srael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7,539,208,417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27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Pakista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7,482,544,587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0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ngol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6,505,884,79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Bangladesh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5,875,451,53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Iran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,933,394,317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347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Ukraine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,879,762,749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215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Egypt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,551,325,502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Kuwait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4,282,932,583</w:t>
            </w:r>
          </w:p>
        </w:tc>
      </w:tr>
      <w:tr w:rsidR="005414B6" w:rsidTr="00370540">
        <w:tc>
          <w:tcPr>
            <w:tcW w:w="1183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402</w:t>
            </w:r>
          </w:p>
        </w:tc>
        <w:tc>
          <w:tcPr>
            <w:tcW w:w="1658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Argentina</w:t>
            </w:r>
          </w:p>
        </w:tc>
        <w:tc>
          <w:tcPr>
            <w:tcW w:w="2157" w:type="pct"/>
            <w:shd w:val="clear" w:color="auto" w:fill="auto"/>
            <w:vAlign w:val="center"/>
          </w:tcPr>
          <w:p w:rsidR="005414B6" w:rsidRDefault="005414B6" w:rsidP="00370540">
            <w:pPr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 w:bidi="ar"/>
              </w:rPr>
              <w:t>13,898,270,619</w:t>
            </w:r>
          </w:p>
        </w:tc>
      </w:tr>
    </w:tbl>
    <w:p w:rsidR="004E6ED2" w:rsidRDefault="004E6ED2">
      <w:bookmarkStart w:id="0" w:name="_GoBack"/>
      <w:bookmarkEnd w:id="0"/>
    </w:p>
    <w:sectPr w:rsidR="004E6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4B6"/>
    <w:rsid w:val="004E6ED2"/>
    <w:rsid w:val="0054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C7418-5395-4E8C-81FF-BD4F1BF8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4B6"/>
    <w:pPr>
      <w:spacing w:after="0" w:line="240" w:lineRule="auto"/>
    </w:pPr>
    <w:rPr>
      <w:rFonts w:ascii="Times New Roman" w:eastAsia="DengXian" w:hAnsi="Times New Roman" w:cs="Times New Roman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acknowledgement">
    <w:name w:val="Els-acknowledgement"/>
    <w:next w:val="Normal"/>
    <w:qFormat/>
    <w:rsid w:val="005414B6"/>
    <w:pPr>
      <w:keepNext/>
      <w:spacing w:before="480" w:after="240" w:line="240" w:lineRule="auto"/>
    </w:pPr>
    <w:rPr>
      <w:rFonts w:ascii="Times New Roman" w:eastAsia="DengXian" w:hAnsi="Times New Roman" w:cs="Times New Roman"/>
      <w:b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7-17T10:49:00Z</dcterms:created>
  <dcterms:modified xsi:type="dcterms:W3CDTF">2025-07-17T10:49:00Z</dcterms:modified>
</cp:coreProperties>
</file>